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40B870"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Supplementary Figure S2. Exploratory decision-curve analysis for binary QCT-referenced detection models.</w:t>
      </w:r>
    </w:p>
    <w:p w14:paraId="1A8C5466">
      <w:pPr>
        <w:rPr>
          <w:rFonts w:ascii="宋体" w:hAnsi="宋体" w:eastAsia="宋体" w:cs="宋体"/>
          <w:sz w:val="24"/>
          <w:szCs w:val="24"/>
        </w:rPr>
      </w:pPr>
    </w:p>
    <w:p w14:paraId="7A087279">
      <w:pPr>
        <w:rPr>
          <w:rFonts w:ascii="宋体" w:hAnsi="宋体" w:eastAsia="宋体" w:cs="宋体"/>
          <w:sz w:val="24"/>
          <w:szCs w:val="24"/>
        </w:rPr>
      </w:pPr>
      <w:r>
        <w:drawing>
          <wp:inline distT="0" distB="0" distL="114300" distR="114300">
            <wp:extent cx="5272405" cy="3919220"/>
            <wp:effectExtent l="0" t="0" r="4445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919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7FF67E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left="0" w:right="0"/>
        <w:jc w:val="both"/>
        <w:textAlignment w:val="auto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eastAsia="宋体" w:cs="Times New Roman"/>
          <w:sz w:val="18"/>
          <w:szCs w:val="18"/>
        </w:rPr>
        <w:t>Net benefit curves were generated for the USAT-only, laboratory-only, and fixed integrated (USAT + ALT + ferritin) models across a range of threshold probabilities. The decision-curve analysis was interpreted as exploratory because the study was internally validated only and used QCT-derived comparator labels rather than an external clinical outcome.</w:t>
      </w:r>
    </w:p>
    <w:p w14:paraId="2FC46B7A">
      <w:pPr>
        <w:rPr>
          <w:rFonts w:ascii="宋体" w:hAnsi="宋体" w:eastAsia="宋体" w:cs="宋体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58B7DCB"/>
    <w:rsid w:val="558B7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30T14:49:00Z</dcterms:created>
  <dc:creator>辉®</dc:creator>
  <cp:lastModifiedBy>辉®</cp:lastModifiedBy>
  <dcterms:modified xsi:type="dcterms:W3CDTF">2026-04-30T14:50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5759E317BE2A4A0ABD51A27D79CFA728_11</vt:lpwstr>
  </property>
  <property fmtid="{D5CDD505-2E9C-101B-9397-08002B2CF9AE}" pid="4" name="KSOTemplateDocerSaveRecord">
    <vt:lpwstr>eyJoZGlkIjoiNjk4Y2ZjYzFjM2M5Yzc3NDE0MWY4ZDkzNDczMTkwYzQiLCJ1c2VySWQiOiI1NTc2MjM4OTcifQ==</vt:lpwstr>
  </property>
</Properties>
</file>